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BD923" w14:textId="77777777" w:rsidR="0007243F" w:rsidRPr="0007243F" w:rsidRDefault="0007243F" w:rsidP="0007243F">
      <w:pPr>
        <w:rPr>
          <w:rFonts w:asciiTheme="majorBidi" w:hAnsiTheme="majorBidi" w:cstheme="majorBidi"/>
          <w:b/>
          <w:bCs/>
        </w:rPr>
      </w:pPr>
      <w:r w:rsidRPr="0007243F">
        <w:rPr>
          <w:rFonts w:asciiTheme="majorBidi" w:hAnsiTheme="majorBidi" w:cstheme="majorBidi"/>
          <w:b/>
          <w:bCs/>
        </w:rPr>
        <w:t>Supplementary Appendix 2. Adapted QUADAS-2 Signaling Questions for LLM Diagnostic Accuracy Studi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2479"/>
        <w:gridCol w:w="5317"/>
      </w:tblGrid>
      <w:tr w:rsidR="0007243F" w:rsidRPr="0007243F" w14:paraId="68977A86" w14:textId="77777777" w:rsidTr="005314FF">
        <w:tc>
          <w:tcPr>
            <w:tcW w:w="1980" w:type="dxa"/>
            <w:hideMark/>
          </w:tcPr>
          <w:p w14:paraId="6445B37C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2479" w:type="dxa"/>
            <w:hideMark/>
          </w:tcPr>
          <w:p w14:paraId="6103767C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Adaptation for LLM/AI Studies</w:t>
            </w:r>
          </w:p>
        </w:tc>
        <w:tc>
          <w:tcPr>
            <w:tcW w:w="5317" w:type="dxa"/>
            <w:hideMark/>
          </w:tcPr>
          <w:p w14:paraId="5CE56D1B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Signaling Questions</w:t>
            </w:r>
          </w:p>
        </w:tc>
      </w:tr>
      <w:tr w:rsidR="0007243F" w:rsidRPr="0007243F" w14:paraId="432938ED" w14:textId="77777777" w:rsidTr="005314FF">
        <w:tc>
          <w:tcPr>
            <w:tcW w:w="1980" w:type="dxa"/>
            <w:vAlign w:val="center"/>
            <w:hideMark/>
          </w:tcPr>
          <w:p w14:paraId="16445F18" w14:textId="311587F5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Case / Vignette Selection</w:t>
            </w:r>
            <w:r w:rsidRPr="0007243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479" w:type="dxa"/>
            <w:vAlign w:val="center"/>
            <w:hideMark/>
          </w:tcPr>
          <w:p w14:paraId="5800CB39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Refers to how clinical cases, images, or vignettes were sourced for model testing.</w:t>
            </w:r>
          </w:p>
        </w:tc>
        <w:tc>
          <w:tcPr>
            <w:tcW w:w="5317" w:type="dxa"/>
            <w:vAlign w:val="center"/>
            <w:hideMark/>
          </w:tcPr>
          <w:p w14:paraId="318129B1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1. Were cases/vignettes selected consecutively or randomly, avoiding cherry-picking?</w:t>
            </w:r>
            <w:r w:rsidRPr="0007243F">
              <w:rPr>
                <w:rFonts w:asciiTheme="majorBidi" w:hAnsiTheme="majorBidi" w:cstheme="majorBidi"/>
              </w:rPr>
              <w:br/>
              <w:t>2. Were inclusion and exclusion criteria clearly described?</w:t>
            </w:r>
            <w:r w:rsidRPr="0007243F">
              <w:rPr>
                <w:rFonts w:asciiTheme="majorBidi" w:hAnsiTheme="majorBidi" w:cstheme="majorBidi"/>
              </w:rPr>
              <w:br/>
              <w:t>3. Was the case spectrum representative of the target clinical population (variety of lesion types, difficulty levels)?</w:t>
            </w:r>
          </w:p>
        </w:tc>
      </w:tr>
      <w:tr w:rsidR="0007243F" w:rsidRPr="0007243F" w14:paraId="6DEE1BF1" w14:textId="77777777" w:rsidTr="005314FF">
        <w:tc>
          <w:tcPr>
            <w:tcW w:w="1980" w:type="dxa"/>
            <w:vAlign w:val="center"/>
            <w:hideMark/>
          </w:tcPr>
          <w:p w14:paraId="5E20F2F5" w14:textId="77777777" w:rsidR="009F494E" w:rsidRDefault="0007243F" w:rsidP="0007243F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 xml:space="preserve">Index Test </w:t>
            </w:r>
          </w:p>
          <w:p w14:paraId="1F79BCD5" w14:textId="5BD038D4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(LLM Evaluation)</w:t>
            </w:r>
          </w:p>
        </w:tc>
        <w:tc>
          <w:tcPr>
            <w:tcW w:w="2479" w:type="dxa"/>
            <w:vAlign w:val="center"/>
            <w:hideMark/>
          </w:tcPr>
          <w:p w14:paraId="1C4DFDF7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Refers to the model being evaluated (ChatGPT, Gemini, DeepSeek, etc.), including prompting and blinding.</w:t>
            </w:r>
          </w:p>
        </w:tc>
        <w:tc>
          <w:tcPr>
            <w:tcW w:w="5317" w:type="dxa"/>
            <w:vAlign w:val="center"/>
            <w:hideMark/>
          </w:tcPr>
          <w:p w14:paraId="7714A440" w14:textId="1F4903B5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1. Was the LLM version explicitly stated?</w:t>
            </w:r>
            <w:r w:rsidRPr="0007243F">
              <w:rPr>
                <w:rFonts w:asciiTheme="majorBidi" w:hAnsiTheme="majorBidi" w:cstheme="majorBidi"/>
              </w:rPr>
              <w:br/>
              <w:t>2. Was the prompting strategy (zero-shot, few-shot, structured) clearly reported and standardized?</w:t>
            </w:r>
            <w:r w:rsidRPr="0007243F">
              <w:rPr>
                <w:rFonts w:asciiTheme="majorBidi" w:hAnsiTheme="majorBidi" w:cstheme="majorBidi"/>
              </w:rPr>
              <w:br/>
              <w:t>3. Were evaluators blinded to the reference standard when judging model output?</w:t>
            </w:r>
            <w:r w:rsidRPr="0007243F">
              <w:rPr>
                <w:rFonts w:asciiTheme="majorBidi" w:hAnsiTheme="majorBidi" w:cstheme="majorBidi"/>
              </w:rPr>
              <w:br/>
              <w:t>4. Was the LLM output assessed without access to training/test leakage?</w:t>
            </w:r>
          </w:p>
        </w:tc>
      </w:tr>
      <w:tr w:rsidR="0007243F" w:rsidRPr="0007243F" w14:paraId="4DF9B8E9" w14:textId="77777777" w:rsidTr="005314FF">
        <w:tc>
          <w:tcPr>
            <w:tcW w:w="1980" w:type="dxa"/>
            <w:vAlign w:val="center"/>
            <w:hideMark/>
          </w:tcPr>
          <w:p w14:paraId="62B2CD95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Reference Standard</w:t>
            </w:r>
          </w:p>
        </w:tc>
        <w:tc>
          <w:tcPr>
            <w:tcW w:w="2479" w:type="dxa"/>
            <w:vAlign w:val="center"/>
            <w:hideMark/>
          </w:tcPr>
          <w:p w14:paraId="0085AFAA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Refers to how the “ground truth” diagnosis was established.</w:t>
            </w:r>
          </w:p>
        </w:tc>
        <w:tc>
          <w:tcPr>
            <w:tcW w:w="5317" w:type="dxa"/>
            <w:vAlign w:val="center"/>
            <w:hideMark/>
          </w:tcPr>
          <w:p w14:paraId="23B0BAC4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1. Was the reference standard appropriate (e.g., histopathology, expert consensus, validated dataset)?</w:t>
            </w:r>
            <w:r w:rsidRPr="0007243F">
              <w:rPr>
                <w:rFonts w:asciiTheme="majorBidi" w:hAnsiTheme="majorBidi" w:cstheme="majorBidi"/>
              </w:rPr>
              <w:br/>
              <w:t>2. Was the reference standard applied consistently across all cases?</w:t>
            </w:r>
            <w:r w:rsidRPr="0007243F">
              <w:rPr>
                <w:rFonts w:asciiTheme="majorBidi" w:hAnsiTheme="majorBidi" w:cstheme="majorBidi"/>
              </w:rPr>
              <w:br/>
              <w:t>3. Was the reference independent from the LLM output (avoiding incorporation bias)?</w:t>
            </w:r>
          </w:p>
        </w:tc>
      </w:tr>
      <w:tr w:rsidR="0007243F" w:rsidRPr="0007243F" w14:paraId="77E7D905" w14:textId="77777777" w:rsidTr="005314FF">
        <w:tc>
          <w:tcPr>
            <w:tcW w:w="1980" w:type="dxa"/>
            <w:vAlign w:val="center"/>
            <w:hideMark/>
          </w:tcPr>
          <w:p w14:paraId="0037A178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  <w:b/>
                <w:bCs/>
              </w:rPr>
              <w:t>Flow and Timing</w:t>
            </w:r>
          </w:p>
        </w:tc>
        <w:tc>
          <w:tcPr>
            <w:tcW w:w="2479" w:type="dxa"/>
            <w:vAlign w:val="center"/>
            <w:hideMark/>
          </w:tcPr>
          <w:p w14:paraId="713A3A14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Refers to completeness and consistency of case handling during evaluation.</w:t>
            </w:r>
          </w:p>
        </w:tc>
        <w:tc>
          <w:tcPr>
            <w:tcW w:w="5317" w:type="dxa"/>
            <w:vAlign w:val="center"/>
            <w:hideMark/>
          </w:tcPr>
          <w:p w14:paraId="61D30807" w14:textId="77777777" w:rsidR="0007243F" w:rsidRPr="0007243F" w:rsidRDefault="0007243F" w:rsidP="0007243F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07243F">
              <w:rPr>
                <w:rFonts w:asciiTheme="majorBidi" w:hAnsiTheme="majorBidi" w:cstheme="majorBidi"/>
              </w:rPr>
              <w:t>1. Were all eligible cases included in the analysis (no selective exclusion)?</w:t>
            </w:r>
            <w:r w:rsidRPr="0007243F">
              <w:rPr>
                <w:rFonts w:asciiTheme="majorBidi" w:hAnsiTheme="majorBidi" w:cstheme="majorBidi"/>
              </w:rPr>
              <w:br/>
              <w:t>2. Were missing or indeterminate LLM outputs handled and reported appropriately?</w:t>
            </w:r>
            <w:r w:rsidRPr="0007243F">
              <w:rPr>
                <w:rFonts w:asciiTheme="majorBidi" w:hAnsiTheme="majorBidi" w:cstheme="majorBidi"/>
              </w:rPr>
              <w:br/>
              <w:t>3. Was the evaluation process consistent across modalities (text, image, multimodal)?</w:t>
            </w:r>
          </w:p>
        </w:tc>
      </w:tr>
    </w:tbl>
    <w:p w14:paraId="27BB73F6" w14:textId="77777777" w:rsidR="00793C27" w:rsidRPr="0007243F" w:rsidRDefault="00793C27">
      <w:pPr>
        <w:rPr>
          <w:rFonts w:asciiTheme="majorBidi" w:hAnsiTheme="majorBidi" w:cstheme="majorBidi"/>
        </w:rPr>
      </w:pPr>
    </w:p>
    <w:sectPr w:rsidR="00793C27" w:rsidRPr="000724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D85"/>
    <w:rsid w:val="000473B8"/>
    <w:rsid w:val="0007243F"/>
    <w:rsid w:val="005314FF"/>
    <w:rsid w:val="005B3D85"/>
    <w:rsid w:val="00793C27"/>
    <w:rsid w:val="008B49B7"/>
    <w:rsid w:val="009B6304"/>
    <w:rsid w:val="009F494E"/>
    <w:rsid w:val="00C23CC4"/>
    <w:rsid w:val="00CA3D36"/>
    <w:rsid w:val="00CB4A6F"/>
    <w:rsid w:val="00F9722E"/>
    <w:rsid w:val="00FC7FF3"/>
    <w:rsid w:val="00FE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ADF656"/>
  <w15:chartTrackingRefBased/>
  <w15:docId w15:val="{D26610F8-2021-4A6C-A98B-BB77888DF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D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D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D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.</dc:creator>
  <cp:keywords/>
  <dc:description/>
  <cp:lastModifiedBy>fatma.</cp:lastModifiedBy>
  <cp:revision>5</cp:revision>
  <dcterms:created xsi:type="dcterms:W3CDTF">2025-09-03T12:15:00Z</dcterms:created>
  <dcterms:modified xsi:type="dcterms:W3CDTF">2025-10-31T10:43:00Z</dcterms:modified>
</cp:coreProperties>
</file>